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eastAsia="Times New Roman"/>
          <w:color w:val="000000"/>
          <w:sz w:val="18"/>
          <w:szCs w:val="18"/>
        </w:rPr>
      </w:pPr>
      <w:r>
        <w:rPr>
          <w:b/>
          <w:bCs/>
          <w:sz w:val="18"/>
          <w:szCs w:val="18"/>
        </w:rPr>
        <w:t>Table S6: Predicted false positives. These edges from ``HumanBG’’ network correspond to pairs of proteins which are substantially further away than most of the edges. Also these pairs of proteins either: (i) do not share common ``cellular localization’’ GO terms, (ii) have at least one protein not annotated with ``cellular localization’’ GO term.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</w:r>
    </w:p>
    <w:tbl>
      <w:tblPr>
        <w:tblW w:w="3521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800"/>
      </w:tblGrid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fficial Symbol 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fficial Symbol 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F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P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P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C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K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LLI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LR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LLI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LR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LLI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RA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T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FE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V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RCC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4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RCC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H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L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.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APB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G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G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R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X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SL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B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MO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I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SL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MO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SL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NBP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I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I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2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I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G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I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3K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I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4ORF3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MO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RS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RS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AR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V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3K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X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GE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GE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P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GE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MG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1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MG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MG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MG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AT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D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D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DD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D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12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T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IFIE1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BX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IA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UP6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ORAS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A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G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U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C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U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AJA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S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AJA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3676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AJA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D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EM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A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T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EM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T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FYVE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T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LHL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P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KBK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G16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KBK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C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G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GFR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G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BEG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G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ZA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M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IP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6ST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M3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4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M3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LIM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O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OK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O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DI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RI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P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A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P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A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P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XOSC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PZ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XOSC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ORF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T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AK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N1A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P1G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Z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BR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1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1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A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T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0ORF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T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LF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T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MO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T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4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3285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098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3285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SC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3285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G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N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X1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N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GEA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N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VL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N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3388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N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A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LA-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ILRB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N2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GFR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M3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DEL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ILR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LA-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D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K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B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T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B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G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O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GB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C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UM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2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R2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N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R2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H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UB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A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DC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UT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DC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5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BC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M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D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M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M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AR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AL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TX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RC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EK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B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M2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IC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UVB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L6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UVB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@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3E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@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E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@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@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3Z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I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K3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I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I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Y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I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K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M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10D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GE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LA-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IC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PB4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IC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IC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B4B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F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FE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ARS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FE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AP4-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GFR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AP4-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HEX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AP4-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XW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LA-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GCG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IA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GEA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3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GEA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270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FKBI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RPS18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4H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SF12-TNFSF1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F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PN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NCD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F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M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F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AM-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F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144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41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144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LG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144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144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LG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BTB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P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PP-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F1A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AH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-ALPHA-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L6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IAM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TV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PR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TV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UB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TV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RK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TV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PS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TV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R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1127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C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1127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S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1127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9ORF2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PR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FE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MO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M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D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CG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D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P4A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D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1588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S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P1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C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L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C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OXO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A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T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RC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A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K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LG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LC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A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3K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IN2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C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TR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19I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TR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GF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A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Y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A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Y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L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3B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PR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EM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IBC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EM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GT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EM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SC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EM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QL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EM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U3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C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X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IT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X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HGEF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AP9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GT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NT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NBP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ERG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B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9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AHB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YNCRI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AHB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X3X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AHB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AHB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BP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3A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NT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3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G12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NKRD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G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IH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YNCRI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MT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U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X3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C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MP-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R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3B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S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L6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274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A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P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XR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GF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HSR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4H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QL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4H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F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4H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P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O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U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09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IBC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09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UN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09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09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U3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1740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GEA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IBC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2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CC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252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BI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P1GD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42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PX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1047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2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ZTS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58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1C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G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N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H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IM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R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G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G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RO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G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P1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G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U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DD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ZA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DD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G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BI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MPH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BI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3C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BI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3C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BI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M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-TES-10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RCC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18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3K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KNK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CD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M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CD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M2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P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C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RDG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R2E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UVB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L6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UVB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SC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2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FA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D1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HB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NC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HB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2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HB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HB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NTC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K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A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K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A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K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C12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K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A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K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FBP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K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E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PO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OBE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TG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CAB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Y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Y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A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C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A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19I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GFR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A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NBP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T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IRC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LC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A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1CC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EI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1CC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BN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NX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M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L3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TPI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L3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WHAZ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S3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C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X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1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M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IOK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M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M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MK2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M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3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11-301I17.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LT1E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IF3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MRT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IF3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SF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22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E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P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YA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L2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YA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053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YA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3S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S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NT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053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PR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053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ND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053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C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X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TPI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3S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XOSC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H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PE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H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C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H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PE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HB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LG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K9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PZ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K9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HA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03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PP-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03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I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PP-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RS1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PP-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M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L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A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T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KBP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UP3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IM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7ORF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CN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LG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F1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LG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M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6ORF4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SC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6ORF4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LIM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6ORF4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FI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FA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K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AS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L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A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C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PR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C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SK3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C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SCR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C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B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C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1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C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I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AP2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N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N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SM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SN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C8466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H2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SH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5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I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IF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AK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V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D23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4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N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A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AM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F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L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P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P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I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F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F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AK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AR2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UNX1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AR2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BFA2T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B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EB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2G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I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1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I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T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I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F1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O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DRA2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APA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APA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PV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I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1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4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NIP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4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B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4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QL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N3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F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18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UN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IT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U4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C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E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C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NO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C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C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L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AD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RDD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S27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35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FYVE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BL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S27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ZA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GE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274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UR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FC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ST2H2B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N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MK2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N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P6N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C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DD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IPK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U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P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U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FE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U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IMM1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U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CTD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U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LG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P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N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P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1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P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RC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P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F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P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K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P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ZH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P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1313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P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MG20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P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PS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P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1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P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16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PS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PS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UC7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PS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2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3B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FLA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RS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RP7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RS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T52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RS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QB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RS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T52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RP7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RP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RP7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RP7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SF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SF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SF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SF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252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SF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W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SF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K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SF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LHL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20ORF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A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20ORF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2B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NBP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AS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NBP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PK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NBP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AR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NBP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NBP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PF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2B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C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K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2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E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RA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H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5-116K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2B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CC3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WHA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CC3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2B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CC3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ND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2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LH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2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040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2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ERF2I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2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A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E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RF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E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E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PK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GI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GI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CHSD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U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RPD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U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RP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U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.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RPD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U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RPD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N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RP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U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2A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26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U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KAP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RCC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PR1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K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C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P5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L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RA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D1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B2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HO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H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K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I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K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SR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K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G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K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K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K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I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D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PH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GED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J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ME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K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ME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YZ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ARB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2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N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NX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E6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D23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E6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1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H3A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8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Y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AT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3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I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3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M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3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M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6ORF5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A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6ORF5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020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A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020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FI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S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C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LE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L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LMH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M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LD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3S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C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QLN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D23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D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AF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NNM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PP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CNJ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ZA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FYVE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ZA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SC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ZA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ZA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MO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ZA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M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ZA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AT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IT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CALM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IT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HRS1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E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E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F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D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KNK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2K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R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F2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USP1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F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GLEC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R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2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A2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2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A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S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A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LHL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A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EM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A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B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CT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STK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T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KFZP566M104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EKH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X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EKH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IC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EKH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AR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EKH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19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EKH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SC22D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TN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RCH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L6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RC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L6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RCA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DFT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TPI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RAP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2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S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NG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S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18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B3B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B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B3B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B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R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P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D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P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PH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E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NTG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KBP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HF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YR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KBP1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YR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I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NXA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A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PV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A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6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GA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A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FR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F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A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R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S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I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S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13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A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F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A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B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A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B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P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PP4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I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L2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L2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R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L2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K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S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AP3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4A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4A3B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I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A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D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R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F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AM-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L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KFZP761I212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L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8ORF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P1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127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P1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FU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N1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2M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127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OK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3S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T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3S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19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FU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1313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XB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SC22D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C2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PE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HA3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D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S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SG10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L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3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3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G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2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XN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P53B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C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LH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M2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D5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B3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D5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D54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C1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SP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T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S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T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CNJ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NN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W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NN1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DD4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NN1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DD4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X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6A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W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W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LIM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W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W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AS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R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L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PG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L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PG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LN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FBP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PS2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R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DC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ACRT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DC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G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G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8R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8R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8R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XC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8R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XC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4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S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CHSD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H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19I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3BP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19I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F1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19I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19I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A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19I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M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19I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UP9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19I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RD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M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M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5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3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XCL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XCR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TR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G2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SD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CE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PR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RS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PR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B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PR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PR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IMK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V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V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V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KBP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2249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UT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F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EF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F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HP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C13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UP13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C13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UP16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GAL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PR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MYND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PR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3K7I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FYVE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O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FYVE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TS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P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DAM1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P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XL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P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WB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P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K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L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1M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MA4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XN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GAL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ANA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VR2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YNJ2B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PM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A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PM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PM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C2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PM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M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PM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XA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PM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EY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D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PP4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BLES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5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5RAP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ST3H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PM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I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V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3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UR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3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G12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PR1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XW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6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6I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6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T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EKH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XW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XW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FI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AS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F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HGEF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K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G16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G12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HOJ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A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KNK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SR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KNK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D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B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K3R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KBK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K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1D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U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2K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3K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2K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8I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2K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18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FXD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040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051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K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E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K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077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P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U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EE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CA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WHA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040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WHA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OXO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CH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CL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K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AV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C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B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63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SC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HPN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040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GEA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040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FI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05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FI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U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Y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L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L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BB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S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T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NS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1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1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P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SC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LIM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CNJ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N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XR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NT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RC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VR1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X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RMT1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T5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HDRBS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T5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MD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U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B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U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B4B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M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C2L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CBPA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2R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K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G12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H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GT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G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9A3R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G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T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G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PN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G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2G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9A3R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GK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H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5RAP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AR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AR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AR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SK3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P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GT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G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GT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EM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YT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FAP2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BTB2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PN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25A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AP7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UB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OK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SC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OK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FLA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OK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F1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P5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RC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P5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ABARAP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P5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F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P5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AS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F1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FBP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B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RBB2I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B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B4B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4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3K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4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BN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4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3K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FM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130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OK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T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MT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KP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CA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KP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XO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UB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A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D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12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C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K2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BP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XR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BP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IM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O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AM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PG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L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RT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C14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RT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C25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K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PT5H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K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KI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NE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KI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NE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KI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NE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D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B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B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FD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5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CA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DS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TR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LG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TR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D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N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20ORF8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D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2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D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B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Y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AV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ZH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S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M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HGEF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PB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NTF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RCD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R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RB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2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P4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ST2H3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S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RA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2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2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NC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79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NC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B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NC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P5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H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A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N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LLT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TC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A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ITE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PN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MO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D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4K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9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4K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S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4K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SH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SP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MI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CA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R2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G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U2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IF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RD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D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A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I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B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T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X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2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F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N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BI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K2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1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3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RF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4A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E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FT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AP2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V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FKM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I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TE1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9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T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S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URK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9A3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G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DR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1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X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B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2AK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B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H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H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D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NE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N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X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SC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316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SC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20ORF8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SC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0ORF1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SC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EY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SC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XA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3K1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NX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FNA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FNAR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EATS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FD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N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RPE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RP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CH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RP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QCR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AP2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P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X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AP2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X4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AMP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YB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X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I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UNX1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XR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2M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P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X5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AP2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M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AP2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XB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XB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B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AP2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X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2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TH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-Se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-Se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C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K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C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T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C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MT3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CGR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CGR2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CGR2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D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P5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LIM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LIM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ORF6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LIM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16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RMT1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TN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TNB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US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O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X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EP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VR2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YNJ2B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R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ECW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P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2274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P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XA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P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Q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P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DD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ORT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GF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K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252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K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121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C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N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AR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EG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BS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3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R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MP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QB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DI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9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NC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ZF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SN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D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PB4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CG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Y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PO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NE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TA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NE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TPNM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NE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TA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NE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TPNM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FAP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PG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RMT1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SC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RMT1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FNA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RMT1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IRB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RMT1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HDRBS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RMT1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HDRB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3E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SC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NH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SC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T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265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TR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TR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TR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RT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TR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C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UNX1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3MBT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173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27R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BI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SH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AK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SH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1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SH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A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SH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AK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2RB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EB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N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K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C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K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I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C12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D2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G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CH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B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MP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B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274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G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274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PM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-Se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-Se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1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3I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3K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LN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79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3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P2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3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3EA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PO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CGR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R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CGR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C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A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A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AU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DRD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ABPB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KAP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2R1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XOC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C8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U3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2R2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T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UR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T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RPINH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MO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LLT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F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M3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KBK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CAL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KBK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T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KBK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2R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M3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3388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M3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B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UB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X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BL1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S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R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HI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R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R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C12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EG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F2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E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E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FY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NTN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A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DF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EA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R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R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20ORF2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2R2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2R2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2R1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E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RRC4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E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OCS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E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XT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E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C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E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OC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E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RRC4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E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OC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B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C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RB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M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M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168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L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NT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DAC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CD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DAC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S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DAC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A9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V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1M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AG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EAD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A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A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EAD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A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P53B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A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B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A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UNX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A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RBB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RCC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4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NB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FR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3Z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FAP2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DLRA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3S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3S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3S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3S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G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G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HF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UR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3K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UR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TV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UR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BB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UR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PS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N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PHA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CL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E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M1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33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E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PK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MK2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D2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YREN1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IT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K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IT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DRBK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1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1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J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K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D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K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CB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TC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USP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13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6ORF16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F4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L6I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5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U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F3I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I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B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ML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WHAQ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RPINB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T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T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RP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XI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RP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KK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IAM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MK2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8I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3676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SN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3676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D1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EX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FT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IMM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EI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EI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C12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IM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A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IMP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DAM1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T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A9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8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FITM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A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GALS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S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HI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G12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10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P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10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L1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A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F3I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FI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R2H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X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R2H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R2H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G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CD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4ORF3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CD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NE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UM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PB41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UM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SM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NI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D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NI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PP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NT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G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NT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FI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NOT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RCK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S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AM-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P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P3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LN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40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I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FPL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NH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2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SG10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1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G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M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AP3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R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PSA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FF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NK1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FD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D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ORAS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BL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6ORF16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297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R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5R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2R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B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AK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D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O1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DR3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MS19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P4A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K3C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HGE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2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BK1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UP9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HDD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DCY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AJC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U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AJC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D9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T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F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E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RK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RK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H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T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M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X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AVL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D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J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G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URF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U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A2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U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AV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N1A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N1A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PK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P73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D54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C2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45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P1GD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PB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E2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AR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LHDC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RTA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E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FA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MM2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HF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TF2I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P4A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P4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GGT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158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NNBI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AP3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S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AS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MRT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MRT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RMT1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L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PN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CQ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XN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HO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HO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T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HO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HGDI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B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ED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C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D51L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C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2B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C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2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D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NXA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D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18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1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T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NT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NTF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NT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IF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T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SD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MPDH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G5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FF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2R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I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GI-1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1CA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PG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IP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AS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R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RPA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OR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SN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NA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FBP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PN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1B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WHAZ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A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M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YH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R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C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196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DR3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MC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K3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YH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KBP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YH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GEA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NT5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ZD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TN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D23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F1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B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EF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DLB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D11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2A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3K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M1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NB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WHAH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IMS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WHAQ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K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X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F5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RA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WHAZ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OXO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WHAZ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OXO3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F2R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D2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ST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GT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GT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X1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AM-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2062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2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2062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49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ME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KBP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AM-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BL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AM-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MX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A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E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M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N1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N1A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N1A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N1A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R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KII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A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X1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INT-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D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DO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PM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N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M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0ORF3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S2CR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CNJ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PY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PY2I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K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B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1M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DL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RF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20ORF2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COCO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CD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A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XAD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SC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3S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D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HF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252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RMT1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W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B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W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LHL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2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LHL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NTC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MC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CTD1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ACAM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2A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H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H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K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RPINA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PX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F2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PX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A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DR3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DC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YNE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US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NXA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ED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ML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O1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AG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4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1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7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ZM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TMR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MILI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ND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E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BTPS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EB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CB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UNX1T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T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PGEF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T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X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RT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X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1R12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1C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EM3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S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RD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RD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YCARD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SP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P9X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V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077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5RAP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2S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TA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AF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MRP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OC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RA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RPINH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F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B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F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M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HGEF1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PHA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AM-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X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KFZP564J15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I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SD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PO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DEL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BP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DEL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ZW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071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MG20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TN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NT3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RC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IPA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I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F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B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BTB1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B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TB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GRMC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H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R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3F3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LIM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DORA2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D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GEA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HGAP2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2M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LA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2M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TD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I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PR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2B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P3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2B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X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KII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RP2B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F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S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G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MOT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IPK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7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I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ST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PO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AU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NTC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MOT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NTC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DN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MOT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D1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D2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IPK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D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LOC1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OT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PG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V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RG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1054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MRP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YA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FI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L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EF1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T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NC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P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RD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O1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4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A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ED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LC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MF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A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USP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PM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CB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HDRBS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K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HR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HS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D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OX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BP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INL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RR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YZ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I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XYS155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4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K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F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FB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B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NKS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HPN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QA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X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QA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QA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QA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G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QA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2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QA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QA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HL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DAC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DE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AMA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P1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F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USP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8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8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X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X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R2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R2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G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G2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R2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R2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V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TATI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F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X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K2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CGR2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CS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ADC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QGAP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ADC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H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ADC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4EB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FI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BI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EL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CG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T2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I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EM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2539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FIT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B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F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X19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D02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CCHC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C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2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IA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XNL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XT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RD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P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HCR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FAS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CX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C2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2S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C2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C2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3S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3S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4A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PHA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NA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4G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KNK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I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UFAF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O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L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FR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F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P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NX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P7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DI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9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H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TA4H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E1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UP15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2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EP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GI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PRB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M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B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PR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XB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1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HS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LDA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0R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O1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LO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CD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IM2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CD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FRP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1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6A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L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GEB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K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BTB2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LF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G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KG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R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F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FH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A2G1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AA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9:50:00Z</dcterms:created>
  <dc:creator>Alexey</dc:creator>
  <dc:description/>
  <dc:language>en-US</dc:language>
  <cp:lastModifiedBy>Alexey</cp:lastModifiedBy>
  <dcterms:modified xsi:type="dcterms:W3CDTF">2009-04-01T19:58:00Z</dcterms:modified>
  <cp:revision>1</cp:revision>
  <dc:subject/>
  <dc:title/>
</cp:coreProperties>
</file>